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56429" w14:textId="77777777" w:rsidR="00CD50C7" w:rsidRDefault="00CD50C7" w:rsidP="00CD50C7">
      <w:r>
        <w:rPr>
          <w:noProof/>
        </w:rPr>
        <w:drawing>
          <wp:inline distT="0" distB="0" distL="0" distR="0" wp14:anchorId="19A67FB7" wp14:editId="237E523E">
            <wp:extent cx="5640016" cy="47598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899" cy="477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06FF4" w14:textId="77777777" w:rsidR="00CD50C7" w:rsidRDefault="00CD50C7" w:rsidP="00CD50C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25E84B" wp14:editId="094D61F0">
                <wp:simplePos x="0" y="0"/>
                <wp:positionH relativeFrom="column">
                  <wp:posOffset>76912</wp:posOffset>
                </wp:positionH>
                <wp:positionV relativeFrom="paragraph">
                  <wp:posOffset>2487</wp:posOffset>
                </wp:positionV>
                <wp:extent cx="5588950" cy="1585244"/>
                <wp:effectExtent l="0" t="0" r="0" b="0"/>
                <wp:wrapNone/>
                <wp:docPr id="10" name="직사각형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632DBD-3C96-4B42-B4CF-9B7AD7E086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950" cy="15852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373638" w14:textId="77777777" w:rsidR="00CD50C7" w:rsidRDefault="00CD50C7" w:rsidP="00CD50C7">
                            <w:pPr>
                              <w:spacing w:line="276" w:lineRule="auto"/>
                              <w:rPr>
                                <w:kern w:val="0"/>
                                <w:szCs w:val="24"/>
                              </w:rPr>
                            </w:pPr>
                            <w:bookmarkStart w:id="0" w:name="_Hlk57925034"/>
                            <w:bookmarkStart w:id="1" w:name="_Hlk57925035"/>
                            <w:bookmarkStart w:id="2" w:name="_Hlk57925036"/>
                            <w:bookmarkStart w:id="3" w:name="_Hlk57925037"/>
                            <w:bookmarkStart w:id="4" w:name="_Hlk57925038"/>
                            <w:bookmarkStart w:id="5" w:name="_Hlk57925039"/>
                            <w:bookmarkStart w:id="6" w:name="_Hlk57925040"/>
                            <w:bookmarkStart w:id="7" w:name="_Hlk57925041"/>
                            <w:r>
                              <w:rPr>
                                <w:rFonts w:ascii="Arial" w:eastAsia="Batang" w:hAnsi="Arial"/>
                                <w:b/>
                                <w:bCs/>
                                <w:color w:val="000000"/>
                              </w:rPr>
                              <w:t xml:space="preserve">S2 Fig. Alignment of CDS sequences of MT genes from Barssica species, A. thaliana and T. caerulescens. 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CLUSTALW program of BioEdit was used for this alignment. Accession numbers of MTs are: S71334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nMT1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F458412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oMT1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NM_100634.2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AtMT1c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F386921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AtMT1a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NM_001037008.3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AtMT1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Y486004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TcMT1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NM_111773.4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AtMT2a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K227568.1 for AtMT2b, Y10850.1 for BjMT2a, AF200712.1 for BoMT2a, XM_013767061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oMT2-2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Y10851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jMT2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>, AY486002.1 for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TcMT2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NM_112401.2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At MT3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B057413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jMT3a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B057414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jMT3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AB057415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jMT3c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XM_013847349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nMT3a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XM_013770994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oMT3c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XM_013842239.2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nMT3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XM_013825697.2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nMT3c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, XM_013782575.1 for </w:t>
                            </w:r>
                            <w:r>
                              <w:rPr>
                                <w:rFonts w:ascii="Arial" w:eastAsia="Batang" w:hAnsi="Arial"/>
                                <w:i/>
                                <w:iCs/>
                                <w:color w:val="000000"/>
                              </w:rPr>
                              <w:t>BoMT3b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 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  <w:bookmarkEnd w:id="6"/>
                            <w:bookmarkEnd w:id="7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5E84B" id="직사각형 9" o:spid="_x0000_s1026" style="position:absolute;left:0;text-align:left;margin-left:6.05pt;margin-top:.2pt;width:440.05pt;height:1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" filled="f" stroked="f">
                <v:textbox>
                  <w:txbxContent>
                    <w:p w14:paraId="2E373638" w14:textId="77777777" w:rsidR="00CD50C7" w:rsidRDefault="00CD50C7" w:rsidP="00CD50C7">
                      <w:pPr>
                        <w:spacing w:line="276" w:lineRule="auto"/>
                        <w:rPr>
                          <w:kern w:val="0"/>
                          <w:szCs w:val="24"/>
                        </w:rPr>
                      </w:pPr>
                      <w:bookmarkStart w:id="8" w:name="_Hlk57925034"/>
                      <w:bookmarkStart w:id="9" w:name="_Hlk57925035"/>
                      <w:bookmarkStart w:id="10" w:name="_Hlk57925036"/>
                      <w:bookmarkStart w:id="11" w:name="_Hlk57925037"/>
                      <w:bookmarkStart w:id="12" w:name="_Hlk57925038"/>
                      <w:bookmarkStart w:id="13" w:name="_Hlk57925039"/>
                      <w:bookmarkStart w:id="14" w:name="_Hlk57925040"/>
                      <w:bookmarkStart w:id="15" w:name="_Hlk57925041"/>
                      <w:r>
                        <w:rPr>
                          <w:rFonts w:ascii="Arial" w:eastAsia="Batang" w:hAnsi="Arial"/>
                          <w:b/>
                          <w:bCs/>
                          <w:color w:val="000000"/>
                        </w:rPr>
                        <w:t xml:space="preserve">S2 Fig. Alignment of CDS sequences of MT genes from Barssica species, A. thaliana and T. caerulescens. 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CLUSTALW program of BioEdit was used for this alignment. Accession numbers of MTs are: S71334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nMT1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F458412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oMT1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NM_100634.2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AtMT1c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F386921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AtMT1a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NM_001037008.3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AtMT1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Y486004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TcMT1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NM_111773.4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AtMT2a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K227568.1 for AtMT2b, Y10850.1 for BjMT2a, AF200712.1 for BoMT2a, XM_013767061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oMT2-2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Y10851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jMT2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>, AY486002.1 for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TcMT2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NM_112401.2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At MT3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B057413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jMT3a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B057414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jMT3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AB057415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jMT3c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XM_013847349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nMT3a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XM_013770994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oMT3c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XM_013842239.2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nMT3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XM_013825697.2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nMT3c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, XM_013782575.1 for </w:t>
                      </w:r>
                      <w:r>
                        <w:rPr>
                          <w:rFonts w:ascii="Arial" w:eastAsia="Batang" w:hAnsi="Arial"/>
                          <w:i/>
                          <w:iCs/>
                          <w:color w:val="000000"/>
                        </w:rPr>
                        <w:t>BoMT3b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 </w:t>
                      </w:r>
                      <w:bookmarkEnd w:id="8"/>
                      <w:bookmarkEnd w:id="9"/>
                      <w:bookmarkEnd w:id="10"/>
                      <w:bookmarkEnd w:id="11"/>
                      <w:bookmarkEnd w:id="12"/>
                      <w:bookmarkEnd w:id="13"/>
                      <w:bookmarkEnd w:id="14"/>
                      <w:bookmarkEnd w:id="15"/>
                    </w:p>
                  </w:txbxContent>
                </v:textbox>
              </v:rect>
            </w:pict>
          </mc:Fallback>
        </mc:AlternateContent>
      </w:r>
    </w:p>
    <w:p w14:paraId="6183D59B" w14:textId="77777777" w:rsidR="00CD50C7" w:rsidRDefault="00CD50C7" w:rsidP="00CD50C7">
      <w:pPr>
        <w:widowControl/>
        <w:wordWrap/>
        <w:autoSpaceDE/>
        <w:autoSpaceDN/>
      </w:pPr>
      <w:r>
        <w:br w:type="page"/>
      </w:r>
    </w:p>
    <w:p w14:paraId="266E584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C7"/>
    <w:rsid w:val="003862E5"/>
    <w:rsid w:val="003C4646"/>
    <w:rsid w:val="006E13EA"/>
    <w:rsid w:val="009C5222"/>
    <w:rsid w:val="00A3436C"/>
    <w:rsid w:val="00CD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B8AD"/>
  <w15:chartTrackingRefBased/>
  <w15:docId w15:val="{9D60B3ED-CBA1-4DC1-B6CA-715F8F407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C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8:53:00Z</dcterms:created>
  <dcterms:modified xsi:type="dcterms:W3CDTF">2021-05-28T08:53:00Z</dcterms:modified>
</cp:coreProperties>
</file>